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firstLine="0" w:firstLineChars="0"/>
        <w:jc w:val="center"/>
        <w:rPr>
          <w:rFonts w:hint="eastAsia" w:eastAsia="黑体" w:cs="黑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eastAsia="黑体" w:cs="黑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eastAsia="黑体" w:cs="黑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eastAsia="黑体" w:cs="黑体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eastAsia="黑体" w:cs="黑体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黑体" w:cs="黑体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Differentially changed metabolites of RM and F4.</w:t>
      </w:r>
    </w:p>
    <w:tbl>
      <w:tblPr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5225"/>
        <w:gridCol w:w="1047"/>
        <w:gridCol w:w="1331"/>
        <w:gridCol w:w="1800"/>
        <w:gridCol w:w="1088"/>
        <w:gridCol w:w="918"/>
        <w:gridCol w:w="1144"/>
        <w:gridCol w:w="10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1837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abolite</w:t>
            </w:r>
          </w:p>
        </w:tc>
        <w:tc>
          <w:tcPr>
            <w:tcW w:w="368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/Z</w:t>
            </w:r>
          </w:p>
        </w:tc>
        <w:tc>
          <w:tcPr>
            <w:tcW w:w="468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tention time</w:t>
            </w:r>
          </w:p>
        </w:tc>
        <w:tc>
          <w:tcPr>
            <w:tcW w:w="632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P_pred_OPLS-DA</w:t>
            </w:r>
          </w:p>
        </w:tc>
        <w:tc>
          <w:tcPr>
            <w:tcW w:w="382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C(F4/RM)</w:t>
            </w:r>
          </w:p>
        </w:tc>
        <w:tc>
          <w:tcPr>
            <w:tcW w:w="322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2(FC)</w:t>
            </w:r>
          </w:p>
        </w:tc>
        <w:tc>
          <w:tcPr>
            <w:tcW w:w="402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 RM</w:t>
            </w:r>
          </w:p>
        </w:tc>
        <w:tc>
          <w:tcPr>
            <w:tcW w:w="381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 F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uoruracil</w:t>
            </w:r>
          </w:p>
        </w:tc>
        <w:tc>
          <w:tcPr>
            <w:tcW w:w="36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8.053</w:t>
            </w:r>
          </w:p>
        </w:tc>
        <w:tc>
          <w:tcPr>
            <w:tcW w:w="46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40</w:t>
            </w:r>
          </w:p>
        </w:tc>
        <w:tc>
          <w:tcPr>
            <w:tcW w:w="63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85</w:t>
            </w:r>
          </w:p>
        </w:tc>
        <w:tc>
          <w:tcPr>
            <w:tcW w:w="38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.939</w:t>
            </w:r>
          </w:p>
        </w:tc>
        <w:tc>
          <w:tcPr>
            <w:tcW w:w="32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81</w:t>
            </w:r>
          </w:p>
        </w:tc>
        <w:tc>
          <w:tcPr>
            <w:tcW w:w="40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±0.00</w:t>
            </w:r>
          </w:p>
        </w:tc>
        <w:tc>
          <w:tcPr>
            <w:tcW w:w="38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9±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e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3.1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5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4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±0.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0±0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wan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3.2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9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2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±0.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0±0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llic acid 4-O-(6-galloylglucoside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9.0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5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2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±1.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0±0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H-Pyrrole-2,5-dione, 1-[7-(dimethylamino)-4-methyl-2-oxo-2H-1-benzopyran-3-yl]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9.1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6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±1.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0±0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carill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7.1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±1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5±0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Methoxy-4-hydroxyphenylglycol glucuron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5.0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6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±0.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5±0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Galloylcatech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5.0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6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5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±0.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5±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toxantr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9.1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9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±0.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2±0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chorioside 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7.1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8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±1.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4±0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+)-cis-Khellact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1.0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1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9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±0.8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6±0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noside 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7.18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3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4±0.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8±0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treoviridinol A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3.1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8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2±0.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0±0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inkgolide B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5.1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8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±1.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5±0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teolin 7-malonylglucos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5.1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2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0±1.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4±0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2,N2-Dimethylguanos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4.1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±0.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2±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ercetin 3-(6''-acetylglucoside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7.1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8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2±0.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2±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5.3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7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8±0.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7±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llic acid 3-O-(6-galloylglucoside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9.0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8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1±0.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5±0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assicanal B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7.0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3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1±0.6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7±0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xorubicin-semiquin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2.1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7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4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±0.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±0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clurin 3-C-(6''-p-hydroxybenzoyl-glucoside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9.1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2±0.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3±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droxydesmethylpiperine sulf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2.0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6±0.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5±0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Asp(OBzl)-OH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7.1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2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7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6±0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4±0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lylglyc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8.1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0±0.6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9±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mopisat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8.1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8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8±1.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1±0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h-Seroton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1.0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9±0.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7±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ricetin 7-(6''-galloylglucoside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0.13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0±0.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5±0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llocatechin 3'-gall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9.0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4±0.8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6±0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tramethylscutellare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7.0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3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7±0.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9±0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NAL-N-glucuron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5.1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7±2.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3±0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oxycholylasparag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1.3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4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5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1±0.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1±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droxyclomipram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5.1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5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2±0.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7±0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lviral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1.0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7±0.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4±0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lmitasertib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4.0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1±0.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3±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velesta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8.1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1±0.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3±0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dnisolone butyr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1.2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3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6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9±0.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8±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,7,8,8-Tetrakis(methoxydiazenyl)bicyclo[4.2.0]octa-1(6),3-diene-2,5-di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7.07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8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8±0.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2±0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baz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9.2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8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7±0.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5±0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-)-Gallocatechin gall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3.0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9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5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8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1±0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-(alpha-D-Glucopyranosyloxy)-4-methyl-2H-1-benzopyran-2-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1.1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2±1.6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7±0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alpha-acetyl lysine methyl este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5.2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3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8±0.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4±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onidin 3-(6''-acetyl-galactoside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0.1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9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6±0.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7±0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4-Hydroxyglutam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8.1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3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8±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3±0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,6-Dihydro-1,10-phenanthrol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5.1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8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5±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largonidin 3-O-glucos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5.1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5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3±0.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6±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,6-Pyridinedicarboxyl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.0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6±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7±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-Hydroxynevirapine glucuron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3.1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8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6±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7±0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icatechin 3-O-(3-O-methylgallate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9.1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4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6±0.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2±0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tidylhistid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3.1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4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6±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4±0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milixanth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4.1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8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±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7±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ysin 7-[rhamnosyl-(1-&gt;4)-glucoside]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3.1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9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4±0.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7±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syltyros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2.1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7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5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7±0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'-(2''-Galloylglucosyl)-phloroacetophen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0.1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8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8±0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7±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Phenethylacetam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4.1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3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7±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4±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Pentan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.0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6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9±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4±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ucose lactate glutam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6.1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4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1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3±0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O-Methylgalactino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7.1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0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1±0.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8±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Formyl-L-aspart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1.0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65±0.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6±1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quol 7-O-glucuron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0.1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1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8±0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'-Deoxyadenos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8.04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1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1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1±0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nts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9.2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2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6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3±0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(Glutamylamino) butano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1.0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6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9±0.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8±0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temisin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5.1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7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6±0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4±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silon-Tocophero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3.3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5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9±0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6±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methylamine N-ox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1.1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35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8±0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droxyaniline mustar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4.0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9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3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6±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xynarcot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3.1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6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2±1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yltrienol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6.3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3±0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2±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zlocill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2.1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8±0.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9±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idz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4.1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5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1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8±0.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9±0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opentenyladen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4.1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8±0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6±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lalanylargin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4.1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9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6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1±0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Acetyllactosam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0.0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3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9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5±0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jenkol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.0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4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7±0.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3±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quirit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0.1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4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±0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6-(delta2-isopentenyl)-adenosine 5'-monophosph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0.1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5±0.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6±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huannin 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1.0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9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9±0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-Pro-Pr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0.1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3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2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4±0.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0±0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lidian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5.1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8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3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2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8±0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olestane-3,7,12,25-tetrol-3-glucuron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7.3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6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3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6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3±0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[[3-(b-D-Glucopyranosyloxy)-2,3-dihydro-2-oxo-1H-indol-3-yl]acetyl]aspart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5.1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3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7±0.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±0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ycinoeclepin 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7.2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4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3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9±0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9±0.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-)-Wikstromo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6.1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4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3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5±0.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6±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S)-a-Amino-2,5-dihydro-5-oxo-4-isoxazolepropanoic acid N2-glucos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5.0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3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4±0.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6±0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2R,23R)-22,23-dihydroxy-campest-4-en-3-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5.3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3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2±0.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4±0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oxylogan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9.1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1±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6±1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ytoin methylcatecho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9.0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1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3±0.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8±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-Aminoquinolin-2-yl) N-(2,5-dihydroxypyrrol-1-yl)-N-hydroxycarbam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3.0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31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6±0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diam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5.0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8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8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9±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0±1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methyl 2-oxoglutar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7.0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6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4±0.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±0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-Methylnicotinam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8.1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7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4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6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2±0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clohexyladenos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8.1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5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1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0±1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Methylthio-N6-(delta2-isopentenyl)adenos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6.1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4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5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0±0.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7±0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beta,22E,24R)-Ergosta-4,6,8(14),22-tetraen-3-o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7.3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5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9±0.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9±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cto-N-triaos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9.2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5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3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±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marycarnit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8.0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6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6±0.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1±0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ovafloxac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4.1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2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6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6±0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8±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hydrodaidz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0.1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5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6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4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4±0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Thiour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4.9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8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0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±0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ohydroxymatairesino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2.1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1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9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7±0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1±1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llicellin C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0.1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9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2±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±1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phibine H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9.3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9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9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5±0.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7±0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-)-Epicatechin 8-C-galactos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1.1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0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0±0.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±1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yl (3x,4E,10R)-3,10-dihydroxy-4,11-dodecadiene-6,8-diynoate 10-glucos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1.1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1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1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9±0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±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-beta-estradiol 3-sulfate-17-(beta-D-glucuronide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3.1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6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1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8±0.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1±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iophen-2-o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9.0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1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7±0.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±0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Oxotridecanoylcarnit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2.2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1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2±0.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4±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Cyano-3-[3-ethoxy-4-hydroxy-5-[(phenylthio)methyl]phenyl]-2-propenam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9.1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4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2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6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5±1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Amino-2-oxopentano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4.1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5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5±0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±0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anidin 3-rutinos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6.1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9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6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6±0.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±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oleucyl-Lys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2.1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5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5.3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4±0.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±0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1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Hydroxy-5-(3',4',5'-trihydroxyphenyl)-valeric acid-O-methyl-O-glucuronide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3.090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00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53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3.288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2±0.08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黑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±0.00</w:t>
            </w:r>
          </w:p>
        </w:tc>
      </w:tr>
    </w:tbl>
    <w:p>
      <w:pPr>
        <w:ind w:left="0" w:leftChars="0" w:firstLine="0" w:firstLineChars="0"/>
        <w:jc w:val="both"/>
        <w:rPr>
          <w:rFonts w:hint="eastAsia" w:eastAsia="黑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eastAsia="黑体"/>
          <w:color w:val="000000" w:themeColor="text1"/>
          <w14:textFill>
            <w14:solidFill>
              <w14:schemeClr w14:val="tx1"/>
            </w14:solidFill>
          </w14:textFill>
        </w:rPr>
        <w:t>Note: MEAN in the table is the relative quantitative mean value of the substance in sample replicate experiments</w:t>
      </w:r>
      <w:r>
        <w:rPr>
          <w:rFonts w:hint="eastAsia" w:eastAsia="黑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sectPr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wY2E3ZDQ3NDc2OGNiNWU3NTE2ZGE3NTcxOWE3MzUifQ=="/>
  </w:docVars>
  <w:rsids>
    <w:rsidRoot w:val="0061675A"/>
    <w:rsid w:val="00151176"/>
    <w:rsid w:val="00487A85"/>
    <w:rsid w:val="0061675A"/>
    <w:rsid w:val="032F2286"/>
    <w:rsid w:val="14C65055"/>
    <w:rsid w:val="153E4E3F"/>
    <w:rsid w:val="265D18B9"/>
    <w:rsid w:val="278F64F5"/>
    <w:rsid w:val="2984540B"/>
    <w:rsid w:val="319813EB"/>
    <w:rsid w:val="400718BA"/>
    <w:rsid w:val="44904CF7"/>
    <w:rsid w:val="54B870BB"/>
    <w:rsid w:val="55A06842"/>
    <w:rsid w:val="55AA6B17"/>
    <w:rsid w:val="563715C5"/>
    <w:rsid w:val="5ACB6B9F"/>
    <w:rsid w:val="638766EA"/>
    <w:rsid w:val="669C286A"/>
    <w:rsid w:val="6A683BC6"/>
    <w:rsid w:val="765F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</w:pPr>
  </w:style>
  <w:style w:type="character" w:styleId="5">
    <w:name w:val="Hyperlink"/>
    <w:unhideWhenUsed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62</Words>
  <Characters>8370</Characters>
  <Lines>69</Lines>
  <Paragraphs>19</Paragraphs>
  <TotalTime>1</TotalTime>
  <ScaleCrop>false</ScaleCrop>
  <LinksUpToDate>false</LinksUpToDate>
  <CharactersWithSpaces>845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6:51:00Z</dcterms:created>
  <dc:creator>86183</dc:creator>
  <cp:lastModifiedBy>WwwTeng</cp:lastModifiedBy>
  <dcterms:modified xsi:type="dcterms:W3CDTF">2023-08-09T12:44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0642795C666482782AA408588A4EC74</vt:lpwstr>
  </property>
</Properties>
</file>